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657C" w:rsidRPr="00223F21" w:rsidRDefault="00A1657C" w:rsidP="00A1657C">
      <w:pPr>
        <w:rPr>
          <w:b/>
        </w:rPr>
      </w:pPr>
      <w:r>
        <w:rPr>
          <w:b/>
        </w:rPr>
        <w:t>S</w:t>
      </w:r>
      <w:r w:rsidRPr="00223F21">
        <w:rPr>
          <w:b/>
        </w:rPr>
        <w:t>8</w:t>
      </w:r>
      <w:r w:rsidRPr="003D30A0">
        <w:rPr>
          <w:b/>
        </w:rPr>
        <w:t xml:space="preserve"> </w:t>
      </w:r>
      <w:r w:rsidRPr="004420DE">
        <w:rPr>
          <w:b/>
        </w:rPr>
        <w:t>Table</w:t>
      </w:r>
      <w:r>
        <w:rPr>
          <w:b/>
        </w:rPr>
        <w:t>.</w:t>
      </w:r>
      <w:r w:rsidRPr="00223F21">
        <w:rPr>
          <w:b/>
        </w:rPr>
        <w:t xml:space="preserve">   Comparison of g</w:t>
      </w:r>
      <w:proofErr w:type="spellStart"/>
      <w:r w:rsidRPr="00223F21">
        <w:rPr>
          <w:rFonts w:eastAsia="Times New Roman"/>
          <w:b/>
          <w:lang w:val="en-GB" w:eastAsia="en-US"/>
        </w:rPr>
        <w:t>enotype</w:t>
      </w:r>
      <w:proofErr w:type="spellEnd"/>
      <w:r w:rsidRPr="00223F21">
        <w:rPr>
          <w:rFonts w:eastAsia="Times New Roman"/>
          <w:b/>
          <w:lang w:val="en-GB" w:eastAsia="en-US"/>
        </w:rPr>
        <w:t xml:space="preserve"> calling </w:t>
      </w:r>
      <w:r>
        <w:rPr>
          <w:rFonts w:eastAsia="Times New Roman"/>
          <w:b/>
          <w:lang w:val="en-GB" w:eastAsia="en-US"/>
        </w:rPr>
        <w:t>consistency</w:t>
      </w:r>
      <w:r w:rsidRPr="00223F21" w:rsidDel="00461E1A">
        <w:rPr>
          <w:rFonts w:eastAsia="Times New Roman"/>
          <w:b/>
          <w:lang w:val="en-GB" w:eastAsia="en-US"/>
        </w:rPr>
        <w:t xml:space="preserve"> </w:t>
      </w:r>
      <w:r w:rsidRPr="00223F21">
        <w:rPr>
          <w:rFonts w:eastAsia="Times New Roman"/>
          <w:b/>
          <w:lang w:val="en-GB" w:eastAsia="en-US"/>
        </w:rPr>
        <w:t>of five mapping strategies for all chromosome 1 SNPs stratified by different MAFs on NA19238</w:t>
      </w:r>
      <w:r>
        <w:rPr>
          <w:rFonts w:eastAsia="Times New Roman"/>
          <w:b/>
          <w:lang w:val="en-GB" w:eastAsia="en-US"/>
        </w:rPr>
        <w:t xml:space="preserve">. </w:t>
      </w:r>
      <w:r>
        <w:rPr>
          <w:b/>
        </w:rPr>
        <w:t>T</w:t>
      </w:r>
      <w:r w:rsidRPr="00A0218C">
        <w:rPr>
          <w:b/>
        </w:rPr>
        <w:t xml:space="preserve">he CGI genotypes </w:t>
      </w:r>
      <w:r>
        <w:rPr>
          <w:b/>
        </w:rPr>
        <w:t xml:space="preserve">are used </w:t>
      </w:r>
      <w:r w:rsidRPr="00A0218C">
        <w:rPr>
          <w:b/>
        </w:rPr>
        <w:t>as the gold standard.</w:t>
      </w:r>
      <w:r>
        <w:t xml:space="preserve"> </w:t>
      </w:r>
      <w:r w:rsidRPr="00223F21">
        <w:rPr>
          <w:rFonts w:eastAsia="Times New Roman"/>
          <w:b/>
          <w:lang w:val="en-GB" w:eastAsia="en-US"/>
        </w:rPr>
        <w:t xml:space="preserve"> </w:t>
      </w:r>
    </w:p>
    <w:p w:rsidR="00A1657C" w:rsidRPr="00223F21" w:rsidRDefault="00A1657C" w:rsidP="00A1657C">
      <w:pPr>
        <w:rPr>
          <w:b/>
        </w:rPr>
      </w:pPr>
    </w:p>
    <w:p w:rsidR="00A1657C" w:rsidRPr="0075519B" w:rsidRDefault="00A1657C" w:rsidP="00A1657C">
      <w:r w:rsidRPr="0075519B">
        <w:t xml:space="preserve">                                                       (A) MAF≤1%</w:t>
      </w:r>
    </w:p>
    <w:p w:rsidR="00A1657C" w:rsidRPr="0075519B" w:rsidRDefault="00A1657C" w:rsidP="00A1657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4"/>
        <w:gridCol w:w="1220"/>
        <w:gridCol w:w="1202"/>
        <w:gridCol w:w="1210"/>
        <w:gridCol w:w="1196"/>
        <w:gridCol w:w="1212"/>
      </w:tblGrid>
      <w:tr w:rsidR="00A1657C" w:rsidRPr="0075519B" w:rsidTr="00681A8D">
        <w:tc>
          <w:tcPr>
            <w:tcW w:w="1224" w:type="dxa"/>
            <w:tcBorders>
              <w:left w:val="nil"/>
              <w:right w:val="nil"/>
            </w:tcBorders>
          </w:tcPr>
          <w:p w:rsidR="00A1657C" w:rsidRPr="0075519B" w:rsidRDefault="00A1657C" w:rsidP="00681A8D">
            <w:r w:rsidRPr="0075519B">
              <w:t>Coverage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:rsidR="00A1657C" w:rsidRPr="0075519B" w:rsidRDefault="00A1657C" w:rsidP="00681A8D">
            <w:r w:rsidRPr="0075519B">
              <w:t>Universal</w:t>
            </w:r>
          </w:p>
        </w:tc>
        <w:tc>
          <w:tcPr>
            <w:tcW w:w="1202" w:type="dxa"/>
            <w:tcBorders>
              <w:left w:val="nil"/>
              <w:right w:val="nil"/>
            </w:tcBorders>
          </w:tcPr>
          <w:p w:rsidR="00A1657C" w:rsidRPr="0075519B" w:rsidRDefault="00A1657C" w:rsidP="00681A8D">
            <w:r w:rsidRPr="0075519B">
              <w:t>GSNAP</w:t>
            </w:r>
          </w:p>
        </w:tc>
        <w:tc>
          <w:tcPr>
            <w:tcW w:w="1210" w:type="dxa"/>
            <w:tcBorders>
              <w:left w:val="nil"/>
              <w:right w:val="nil"/>
            </w:tcBorders>
          </w:tcPr>
          <w:p w:rsidR="00A1657C" w:rsidRPr="0075519B" w:rsidRDefault="00A1657C" w:rsidP="00681A8D">
            <w:r w:rsidRPr="0075519B">
              <w:t>Ethnicity</w:t>
            </w:r>
          </w:p>
        </w:tc>
        <w:tc>
          <w:tcPr>
            <w:tcW w:w="1196" w:type="dxa"/>
            <w:tcBorders>
              <w:left w:val="nil"/>
              <w:right w:val="nil"/>
            </w:tcBorders>
          </w:tcPr>
          <w:p w:rsidR="00A1657C" w:rsidRPr="0075519B" w:rsidRDefault="00A1657C" w:rsidP="00681A8D">
            <w:proofErr w:type="spellStart"/>
            <w:r w:rsidRPr="0075519B">
              <w:t>RefEdit</w:t>
            </w:r>
            <w:proofErr w:type="spellEnd"/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A1657C" w:rsidRPr="0075519B" w:rsidRDefault="00A1657C" w:rsidP="00681A8D">
            <w:proofErr w:type="spellStart"/>
            <w:r w:rsidRPr="0075519B">
              <w:t>RefEdit</w:t>
            </w:r>
            <w:proofErr w:type="spellEnd"/>
            <w:r w:rsidRPr="0075519B">
              <w:t>+</w:t>
            </w:r>
          </w:p>
        </w:tc>
      </w:tr>
      <w:tr w:rsidR="00A1657C" w:rsidRPr="0075519B" w:rsidTr="00681A8D">
        <w:tc>
          <w:tcPr>
            <w:tcW w:w="1224" w:type="dxa"/>
            <w:tcBorders>
              <w:left w:val="nil"/>
              <w:bottom w:val="nil"/>
              <w:right w:val="nil"/>
            </w:tcBorders>
          </w:tcPr>
          <w:p w:rsidR="00A1657C" w:rsidRPr="0075519B" w:rsidRDefault="00A1657C" w:rsidP="00681A8D">
            <w:r w:rsidRPr="0075519B"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5.61%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4.44%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6.02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15.85%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24.90%</w:t>
            </w:r>
          </w:p>
        </w:tc>
      </w:tr>
      <w:tr w:rsidR="00A1657C" w:rsidRPr="0075519B" w:rsidTr="00681A8D"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A1657C" w:rsidRPr="0075519B" w:rsidRDefault="00A1657C" w:rsidP="00681A8D">
            <w:r w:rsidRPr="0075519B"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13.33%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11.58%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14.17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22.38%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30.91%</w:t>
            </w:r>
          </w:p>
        </w:tc>
      </w:tr>
      <w:tr w:rsidR="00A1657C" w:rsidRPr="0075519B" w:rsidTr="00681A8D"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A1657C" w:rsidRPr="0075519B" w:rsidRDefault="00A1657C" w:rsidP="00681A8D">
            <w:r w:rsidRPr="0075519B"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25.79%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23.99%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27.07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33.31%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41.38%</w:t>
            </w:r>
          </w:p>
        </w:tc>
      </w:tr>
      <w:tr w:rsidR="00A1657C" w:rsidRPr="0075519B" w:rsidTr="00681A8D"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A1657C" w:rsidRPr="0075519B" w:rsidRDefault="00A1657C" w:rsidP="00681A8D">
            <w:r w:rsidRPr="0075519B"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40.41%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38.67%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41.60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48.27%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56.77%</w:t>
            </w:r>
          </w:p>
        </w:tc>
      </w:tr>
      <w:tr w:rsidR="00A1657C" w:rsidRPr="0075519B" w:rsidTr="00681A8D"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A1657C" w:rsidRPr="0075519B" w:rsidRDefault="00A1657C" w:rsidP="00681A8D">
            <w:r w:rsidRPr="0075519B"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53.07%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52.62%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55.19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61.42%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70.12%</w:t>
            </w:r>
          </w:p>
        </w:tc>
      </w:tr>
      <w:tr w:rsidR="00A1657C" w:rsidRPr="0075519B" w:rsidTr="00681A8D"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A1657C" w:rsidRPr="0075519B" w:rsidRDefault="00A1657C" w:rsidP="00681A8D">
            <w:r w:rsidRPr="0075519B"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63.29%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62.76%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64.14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69.90%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78.99%</w:t>
            </w:r>
          </w:p>
        </w:tc>
      </w:tr>
      <w:tr w:rsidR="00A1657C" w:rsidRPr="0075519B" w:rsidTr="00681A8D"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A1657C" w:rsidRPr="0075519B" w:rsidRDefault="00A1657C" w:rsidP="00681A8D">
            <w:r w:rsidRPr="0075519B"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69.09%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69.09%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70.67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74.99%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3.13%</w:t>
            </w:r>
          </w:p>
        </w:tc>
      </w:tr>
      <w:tr w:rsidR="00A1657C" w:rsidRPr="0075519B" w:rsidTr="00681A8D"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A1657C" w:rsidRPr="0075519B" w:rsidRDefault="00A1657C" w:rsidP="00681A8D">
            <w:r w:rsidRPr="0075519B"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72.89%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72.72%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73.15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77.09%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4.95%</w:t>
            </w:r>
          </w:p>
        </w:tc>
      </w:tr>
      <w:tr w:rsidR="00A1657C" w:rsidRPr="0075519B" w:rsidTr="00681A8D"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A1657C" w:rsidRPr="0075519B" w:rsidRDefault="00A1657C" w:rsidP="00681A8D">
            <w:r w:rsidRPr="0075519B"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76.21%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76.15%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76.58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0.20%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6.81%</w:t>
            </w:r>
          </w:p>
        </w:tc>
      </w:tr>
      <w:tr w:rsidR="00A1657C" w:rsidRPr="0075519B" w:rsidTr="00681A8D"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A1657C" w:rsidRPr="0075519B" w:rsidRDefault="00A1657C" w:rsidP="00681A8D">
            <w:r w:rsidRPr="0075519B"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77.36%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77.10%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78.04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0.79%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7.79%</w:t>
            </w:r>
          </w:p>
        </w:tc>
      </w:tr>
      <w:tr w:rsidR="00A1657C" w:rsidRPr="0075519B" w:rsidTr="00681A8D"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A1657C" w:rsidRPr="0075519B" w:rsidRDefault="00A1657C" w:rsidP="00681A8D">
            <w:r w:rsidRPr="0075519B"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78.93%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78.34%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79.10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2.17%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8.46%</w:t>
            </w:r>
          </w:p>
        </w:tc>
      </w:tr>
      <w:tr w:rsidR="00A1657C" w:rsidRPr="0075519B" w:rsidTr="00681A8D"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A1657C" w:rsidRPr="0075519B" w:rsidRDefault="00A1657C" w:rsidP="00681A8D">
            <w:r w:rsidRPr="0075519B"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79.48%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0.00%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0.92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2.79%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8.98%</w:t>
            </w:r>
          </w:p>
        </w:tc>
      </w:tr>
      <w:tr w:rsidR="00A1657C" w:rsidRPr="0075519B" w:rsidTr="00681A8D"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657C" w:rsidRPr="0075519B" w:rsidRDefault="00A1657C" w:rsidP="00681A8D">
            <w:r w:rsidRPr="0075519B">
              <w:t>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79.44%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0.79%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1.41%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2.41%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9.32%</w:t>
            </w:r>
          </w:p>
        </w:tc>
      </w:tr>
    </w:tbl>
    <w:p w:rsidR="00A1657C" w:rsidRPr="0075519B" w:rsidRDefault="00A1657C" w:rsidP="00A1657C"/>
    <w:p w:rsidR="00A1657C" w:rsidRPr="0075519B" w:rsidRDefault="00A1657C" w:rsidP="00A1657C"/>
    <w:p w:rsidR="00A1657C" w:rsidRPr="0075519B" w:rsidRDefault="00A1657C" w:rsidP="00A1657C"/>
    <w:p w:rsidR="00A1657C" w:rsidRPr="0075519B" w:rsidRDefault="00A1657C" w:rsidP="00A1657C"/>
    <w:p w:rsidR="00A1657C" w:rsidRPr="0075519B" w:rsidRDefault="00A1657C" w:rsidP="00A1657C"/>
    <w:p w:rsidR="00A1657C" w:rsidRPr="0075519B" w:rsidRDefault="00A1657C" w:rsidP="00A1657C">
      <w:r w:rsidRPr="0075519B">
        <w:t xml:space="preserve">                                                      (B) </w:t>
      </w:r>
      <w:proofErr w:type="gramStart"/>
      <w:r w:rsidRPr="0075519B">
        <w:t>1%</w:t>
      </w:r>
      <w:proofErr w:type="gramEnd"/>
      <w:r w:rsidRPr="0075519B">
        <w:t>&lt;MAF≤5%</w:t>
      </w:r>
    </w:p>
    <w:p w:rsidR="00A1657C" w:rsidRPr="0075519B" w:rsidRDefault="00A1657C" w:rsidP="00A1657C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1"/>
        <w:gridCol w:w="1260"/>
        <w:gridCol w:w="1196"/>
        <w:gridCol w:w="1112"/>
        <w:gridCol w:w="1040"/>
        <w:gridCol w:w="1124"/>
      </w:tblGrid>
      <w:tr w:rsidR="00A1657C" w:rsidRPr="0075519B" w:rsidTr="00681A8D"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A1657C" w:rsidRPr="0075519B" w:rsidRDefault="00A1657C" w:rsidP="00681A8D">
            <w:r w:rsidRPr="0075519B">
              <w:t>Coverag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A1657C" w:rsidRPr="0075519B" w:rsidRDefault="00A1657C" w:rsidP="00681A8D">
            <w:r w:rsidRPr="0075519B">
              <w:t>Universal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:rsidR="00A1657C" w:rsidRPr="0075519B" w:rsidRDefault="00A1657C" w:rsidP="00681A8D">
            <w:r w:rsidRPr="0075519B">
              <w:t>GSNAP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A1657C" w:rsidRPr="0075519B" w:rsidRDefault="00A1657C" w:rsidP="00681A8D">
            <w:r w:rsidRPr="0075519B">
              <w:t>Ethnicity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:rsidR="00A1657C" w:rsidRPr="0075519B" w:rsidRDefault="00A1657C" w:rsidP="00681A8D">
            <w:proofErr w:type="spellStart"/>
            <w:r w:rsidRPr="0075519B">
              <w:t>RefEdit</w:t>
            </w:r>
            <w:proofErr w:type="spellEnd"/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A1657C" w:rsidRPr="0075519B" w:rsidRDefault="00A1657C" w:rsidP="00681A8D">
            <w:proofErr w:type="spellStart"/>
            <w:r w:rsidRPr="0075519B">
              <w:t>RefEdit</w:t>
            </w:r>
            <w:proofErr w:type="spellEnd"/>
            <w:r w:rsidRPr="0075519B">
              <w:t>+</w:t>
            </w:r>
          </w:p>
        </w:tc>
      </w:tr>
      <w:tr w:rsidR="00A1657C" w:rsidRPr="0075519B" w:rsidTr="00681A8D">
        <w:tc>
          <w:tcPr>
            <w:tcW w:w="1191" w:type="dxa"/>
            <w:tcBorders>
              <w:top w:val="single" w:sz="4" w:space="0" w:color="auto"/>
            </w:tcBorders>
          </w:tcPr>
          <w:p w:rsidR="00A1657C" w:rsidRPr="0075519B" w:rsidRDefault="00A1657C" w:rsidP="00681A8D">
            <w:r w:rsidRPr="0075519B">
              <w:t>0.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6.12%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4.92%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6.62%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17.61%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27.57%</w:t>
            </w:r>
          </w:p>
        </w:tc>
      </w:tr>
      <w:tr w:rsidR="00A1657C" w:rsidRPr="0075519B" w:rsidTr="00681A8D">
        <w:tc>
          <w:tcPr>
            <w:tcW w:w="1191" w:type="dxa"/>
          </w:tcPr>
          <w:p w:rsidR="00A1657C" w:rsidRPr="0075519B" w:rsidRDefault="00A1657C" w:rsidP="00681A8D">
            <w:r w:rsidRPr="0075519B"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13.32%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11.69%</w:t>
            </w:r>
          </w:p>
        </w:tc>
        <w:tc>
          <w:tcPr>
            <w:tcW w:w="1112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14.34%</w:t>
            </w:r>
          </w:p>
        </w:tc>
        <w:tc>
          <w:tcPr>
            <w:tcW w:w="1040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22.52%</w:t>
            </w:r>
          </w:p>
        </w:tc>
        <w:tc>
          <w:tcPr>
            <w:tcW w:w="1124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31.18%</w:t>
            </w:r>
          </w:p>
        </w:tc>
      </w:tr>
      <w:tr w:rsidR="00A1657C" w:rsidRPr="0075519B" w:rsidTr="00681A8D">
        <w:tc>
          <w:tcPr>
            <w:tcW w:w="1191" w:type="dxa"/>
          </w:tcPr>
          <w:p w:rsidR="00A1657C" w:rsidRPr="0075519B" w:rsidRDefault="00A1657C" w:rsidP="00681A8D">
            <w:r w:rsidRPr="0075519B"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26.65%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25.03%</w:t>
            </w:r>
          </w:p>
        </w:tc>
        <w:tc>
          <w:tcPr>
            <w:tcW w:w="1112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28.21%</w:t>
            </w:r>
          </w:p>
        </w:tc>
        <w:tc>
          <w:tcPr>
            <w:tcW w:w="1040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34.71%</w:t>
            </w:r>
          </w:p>
        </w:tc>
        <w:tc>
          <w:tcPr>
            <w:tcW w:w="1124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43.11%</w:t>
            </w:r>
          </w:p>
        </w:tc>
      </w:tr>
      <w:tr w:rsidR="00A1657C" w:rsidRPr="0075519B" w:rsidTr="00681A8D">
        <w:tc>
          <w:tcPr>
            <w:tcW w:w="1191" w:type="dxa"/>
          </w:tcPr>
          <w:p w:rsidR="00A1657C" w:rsidRPr="0075519B" w:rsidRDefault="00A1657C" w:rsidP="00681A8D">
            <w:r w:rsidRPr="0075519B"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42.76%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41.15%</w:t>
            </w:r>
          </w:p>
        </w:tc>
        <w:tc>
          <w:tcPr>
            <w:tcW w:w="1112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43.96%</w:t>
            </w:r>
          </w:p>
        </w:tc>
        <w:tc>
          <w:tcPr>
            <w:tcW w:w="1040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50.66%</w:t>
            </w:r>
          </w:p>
        </w:tc>
        <w:tc>
          <w:tcPr>
            <w:tcW w:w="1124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59.82%</w:t>
            </w:r>
          </w:p>
        </w:tc>
      </w:tr>
      <w:tr w:rsidR="00A1657C" w:rsidRPr="0075519B" w:rsidTr="00681A8D">
        <w:tc>
          <w:tcPr>
            <w:tcW w:w="1191" w:type="dxa"/>
          </w:tcPr>
          <w:p w:rsidR="00A1657C" w:rsidRPr="0075519B" w:rsidRDefault="00A1657C" w:rsidP="00681A8D">
            <w:r w:rsidRPr="0075519B">
              <w:t>6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56.39%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55.46%</w:t>
            </w:r>
          </w:p>
        </w:tc>
        <w:tc>
          <w:tcPr>
            <w:tcW w:w="1112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57.83%</w:t>
            </w:r>
          </w:p>
        </w:tc>
        <w:tc>
          <w:tcPr>
            <w:tcW w:w="1040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65.34%</w:t>
            </w:r>
          </w:p>
        </w:tc>
        <w:tc>
          <w:tcPr>
            <w:tcW w:w="1124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74.46%</w:t>
            </w:r>
          </w:p>
        </w:tc>
      </w:tr>
      <w:tr w:rsidR="00A1657C" w:rsidRPr="0075519B" w:rsidTr="00681A8D">
        <w:tc>
          <w:tcPr>
            <w:tcW w:w="1191" w:type="dxa"/>
          </w:tcPr>
          <w:p w:rsidR="00A1657C" w:rsidRPr="0075519B" w:rsidRDefault="00A1657C" w:rsidP="00681A8D">
            <w:r w:rsidRPr="0075519B"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66.64%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65.47%</w:t>
            </w:r>
          </w:p>
        </w:tc>
        <w:tc>
          <w:tcPr>
            <w:tcW w:w="1112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66.82%</w:t>
            </w:r>
          </w:p>
        </w:tc>
        <w:tc>
          <w:tcPr>
            <w:tcW w:w="1040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72.89%</w:t>
            </w:r>
          </w:p>
        </w:tc>
        <w:tc>
          <w:tcPr>
            <w:tcW w:w="1124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2.38%</w:t>
            </w:r>
          </w:p>
        </w:tc>
      </w:tr>
      <w:tr w:rsidR="00A1657C" w:rsidRPr="0075519B" w:rsidTr="00681A8D">
        <w:tc>
          <w:tcPr>
            <w:tcW w:w="1191" w:type="dxa"/>
          </w:tcPr>
          <w:p w:rsidR="00A1657C" w:rsidRPr="0075519B" w:rsidRDefault="00A1657C" w:rsidP="00681A8D">
            <w:r w:rsidRPr="0075519B">
              <w:t>10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72.28%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71.70%</w:t>
            </w:r>
          </w:p>
        </w:tc>
        <w:tc>
          <w:tcPr>
            <w:tcW w:w="1112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74.51%</w:t>
            </w:r>
          </w:p>
        </w:tc>
        <w:tc>
          <w:tcPr>
            <w:tcW w:w="1040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79.26%</w:t>
            </w:r>
          </w:p>
        </w:tc>
        <w:tc>
          <w:tcPr>
            <w:tcW w:w="1124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7.26%</w:t>
            </w:r>
          </w:p>
        </w:tc>
      </w:tr>
      <w:tr w:rsidR="00A1657C" w:rsidRPr="0075519B" w:rsidTr="00681A8D">
        <w:tc>
          <w:tcPr>
            <w:tcW w:w="1191" w:type="dxa"/>
          </w:tcPr>
          <w:p w:rsidR="00A1657C" w:rsidRPr="0075519B" w:rsidRDefault="00A1657C" w:rsidP="00681A8D">
            <w:r w:rsidRPr="0075519B">
              <w:t>1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78.04%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77.76%</w:t>
            </w:r>
          </w:p>
        </w:tc>
        <w:tc>
          <w:tcPr>
            <w:tcW w:w="1112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79.76%</w:t>
            </w:r>
          </w:p>
        </w:tc>
        <w:tc>
          <w:tcPr>
            <w:tcW w:w="1040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3.56%</w:t>
            </w:r>
          </w:p>
        </w:tc>
        <w:tc>
          <w:tcPr>
            <w:tcW w:w="1124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91.01%</w:t>
            </w:r>
          </w:p>
        </w:tc>
      </w:tr>
      <w:tr w:rsidR="00A1657C" w:rsidRPr="0075519B" w:rsidTr="00681A8D">
        <w:tc>
          <w:tcPr>
            <w:tcW w:w="1191" w:type="dxa"/>
          </w:tcPr>
          <w:p w:rsidR="00A1657C" w:rsidRPr="0075519B" w:rsidRDefault="00A1657C" w:rsidP="00681A8D">
            <w:r w:rsidRPr="0075519B"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1.40%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2.36%</w:t>
            </w:r>
          </w:p>
        </w:tc>
        <w:tc>
          <w:tcPr>
            <w:tcW w:w="1112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3.05%</w:t>
            </w:r>
          </w:p>
        </w:tc>
        <w:tc>
          <w:tcPr>
            <w:tcW w:w="1040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6.92%</w:t>
            </w:r>
          </w:p>
        </w:tc>
        <w:tc>
          <w:tcPr>
            <w:tcW w:w="1124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93.97%</w:t>
            </w:r>
          </w:p>
        </w:tc>
      </w:tr>
      <w:tr w:rsidR="00A1657C" w:rsidRPr="0075519B" w:rsidTr="00681A8D">
        <w:tc>
          <w:tcPr>
            <w:tcW w:w="1191" w:type="dxa"/>
          </w:tcPr>
          <w:p w:rsidR="00A1657C" w:rsidRPr="0075519B" w:rsidRDefault="00A1657C" w:rsidP="00681A8D">
            <w:r w:rsidRPr="0075519B">
              <w:t>16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2.68%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2.79%</w:t>
            </w:r>
          </w:p>
        </w:tc>
        <w:tc>
          <w:tcPr>
            <w:tcW w:w="1112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4.93%</w:t>
            </w:r>
          </w:p>
        </w:tc>
        <w:tc>
          <w:tcPr>
            <w:tcW w:w="1040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7.01%</w:t>
            </w:r>
          </w:p>
        </w:tc>
        <w:tc>
          <w:tcPr>
            <w:tcW w:w="1124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94.42%</w:t>
            </w:r>
          </w:p>
        </w:tc>
      </w:tr>
      <w:tr w:rsidR="00A1657C" w:rsidRPr="0075519B" w:rsidTr="00681A8D">
        <w:tc>
          <w:tcPr>
            <w:tcW w:w="1191" w:type="dxa"/>
          </w:tcPr>
          <w:p w:rsidR="00A1657C" w:rsidRPr="0075519B" w:rsidRDefault="00A1657C" w:rsidP="00681A8D">
            <w:r w:rsidRPr="0075519B">
              <w:t>1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4.36%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4.43%</w:t>
            </w:r>
          </w:p>
        </w:tc>
        <w:tc>
          <w:tcPr>
            <w:tcW w:w="1112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4.89%</w:t>
            </w:r>
          </w:p>
        </w:tc>
        <w:tc>
          <w:tcPr>
            <w:tcW w:w="1040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7.44%</w:t>
            </w:r>
          </w:p>
        </w:tc>
        <w:tc>
          <w:tcPr>
            <w:tcW w:w="1124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95.01%</w:t>
            </w:r>
          </w:p>
        </w:tc>
      </w:tr>
      <w:tr w:rsidR="00A1657C" w:rsidRPr="0075519B" w:rsidTr="00681A8D">
        <w:tc>
          <w:tcPr>
            <w:tcW w:w="1191" w:type="dxa"/>
          </w:tcPr>
          <w:p w:rsidR="00A1657C" w:rsidRPr="0075519B" w:rsidRDefault="00A1657C" w:rsidP="00681A8D">
            <w:r w:rsidRPr="0075519B">
              <w:t>20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4.18%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5.83%</w:t>
            </w:r>
          </w:p>
        </w:tc>
        <w:tc>
          <w:tcPr>
            <w:tcW w:w="1112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6.34%</w:t>
            </w:r>
          </w:p>
        </w:tc>
        <w:tc>
          <w:tcPr>
            <w:tcW w:w="1040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7.74%</w:t>
            </w:r>
          </w:p>
        </w:tc>
        <w:tc>
          <w:tcPr>
            <w:tcW w:w="1124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95.12%</w:t>
            </w:r>
          </w:p>
        </w:tc>
      </w:tr>
      <w:tr w:rsidR="00A1657C" w:rsidRPr="0075519B" w:rsidTr="00681A8D">
        <w:tc>
          <w:tcPr>
            <w:tcW w:w="1191" w:type="dxa"/>
          </w:tcPr>
          <w:p w:rsidR="00A1657C" w:rsidRPr="0075519B" w:rsidRDefault="00A1657C" w:rsidP="00681A8D">
            <w:r w:rsidRPr="0075519B">
              <w:t>2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5.64%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5.40%</w:t>
            </w:r>
          </w:p>
        </w:tc>
        <w:tc>
          <w:tcPr>
            <w:tcW w:w="1112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6.03%</w:t>
            </w:r>
          </w:p>
        </w:tc>
        <w:tc>
          <w:tcPr>
            <w:tcW w:w="1040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8.75%</w:t>
            </w:r>
          </w:p>
        </w:tc>
        <w:tc>
          <w:tcPr>
            <w:tcW w:w="1124" w:type="dxa"/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95.26%</w:t>
            </w:r>
          </w:p>
        </w:tc>
      </w:tr>
    </w:tbl>
    <w:p w:rsidR="00A1657C" w:rsidRPr="0075519B" w:rsidRDefault="00A1657C" w:rsidP="00A1657C"/>
    <w:p w:rsidR="00A1657C" w:rsidRDefault="00A1657C" w:rsidP="00A1657C"/>
    <w:p w:rsidR="00A1657C" w:rsidRDefault="00A1657C" w:rsidP="00A1657C"/>
    <w:p w:rsidR="00A1657C" w:rsidRPr="0075519B" w:rsidRDefault="00A1657C" w:rsidP="00A1657C"/>
    <w:p w:rsidR="00A1657C" w:rsidRPr="0075519B" w:rsidRDefault="00A1657C" w:rsidP="00A1657C"/>
    <w:p w:rsidR="00A1657C" w:rsidRPr="0075519B" w:rsidRDefault="00A1657C" w:rsidP="00A1657C"/>
    <w:p w:rsidR="00A1657C" w:rsidRPr="0075519B" w:rsidRDefault="00A1657C" w:rsidP="00A1657C">
      <w:r w:rsidRPr="0075519B">
        <w:tab/>
      </w:r>
      <w:r w:rsidRPr="0075519B">
        <w:tab/>
      </w:r>
      <w:r w:rsidRPr="0075519B">
        <w:tab/>
      </w:r>
      <w:r w:rsidRPr="0075519B">
        <w:tab/>
        <w:t>(C) MAF&gt;5%</w:t>
      </w:r>
    </w:p>
    <w:p w:rsidR="00A1657C" w:rsidRPr="0075519B" w:rsidRDefault="00A1657C" w:rsidP="00A1657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1"/>
        <w:gridCol w:w="1233"/>
        <w:gridCol w:w="1232"/>
        <w:gridCol w:w="1232"/>
        <w:gridCol w:w="1232"/>
        <w:gridCol w:w="1232"/>
      </w:tblGrid>
      <w:tr w:rsidR="00A1657C" w:rsidRPr="0075519B" w:rsidTr="00681A8D">
        <w:tc>
          <w:tcPr>
            <w:tcW w:w="1231" w:type="dxa"/>
            <w:tcBorders>
              <w:left w:val="nil"/>
              <w:bottom w:val="single" w:sz="4" w:space="0" w:color="auto"/>
              <w:right w:val="nil"/>
            </w:tcBorders>
          </w:tcPr>
          <w:p w:rsidR="00A1657C" w:rsidRPr="0075519B" w:rsidRDefault="00A1657C" w:rsidP="00681A8D">
            <w:r w:rsidRPr="0075519B">
              <w:t>Coverage</w:t>
            </w:r>
          </w:p>
        </w:tc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</w:tcPr>
          <w:p w:rsidR="00A1657C" w:rsidRPr="0075519B" w:rsidRDefault="00A1657C" w:rsidP="00681A8D">
            <w:r w:rsidRPr="0075519B">
              <w:t>Universal</w:t>
            </w:r>
          </w:p>
        </w:tc>
        <w:tc>
          <w:tcPr>
            <w:tcW w:w="1232" w:type="dxa"/>
            <w:tcBorders>
              <w:left w:val="nil"/>
              <w:bottom w:val="single" w:sz="4" w:space="0" w:color="auto"/>
              <w:right w:val="nil"/>
            </w:tcBorders>
          </w:tcPr>
          <w:p w:rsidR="00A1657C" w:rsidRPr="0075519B" w:rsidRDefault="00A1657C" w:rsidP="00681A8D">
            <w:r w:rsidRPr="0075519B">
              <w:t>GSNAP</w:t>
            </w:r>
          </w:p>
        </w:tc>
        <w:tc>
          <w:tcPr>
            <w:tcW w:w="1232" w:type="dxa"/>
            <w:tcBorders>
              <w:left w:val="nil"/>
              <w:bottom w:val="single" w:sz="4" w:space="0" w:color="auto"/>
              <w:right w:val="nil"/>
            </w:tcBorders>
          </w:tcPr>
          <w:p w:rsidR="00A1657C" w:rsidRPr="0075519B" w:rsidRDefault="00A1657C" w:rsidP="00681A8D">
            <w:r w:rsidRPr="0075519B">
              <w:t>Ethnicity</w:t>
            </w:r>
          </w:p>
        </w:tc>
        <w:tc>
          <w:tcPr>
            <w:tcW w:w="1232" w:type="dxa"/>
            <w:tcBorders>
              <w:left w:val="nil"/>
              <w:bottom w:val="single" w:sz="4" w:space="0" w:color="auto"/>
              <w:right w:val="nil"/>
            </w:tcBorders>
          </w:tcPr>
          <w:p w:rsidR="00A1657C" w:rsidRPr="0075519B" w:rsidRDefault="00A1657C" w:rsidP="00681A8D">
            <w:proofErr w:type="spellStart"/>
            <w:r w:rsidRPr="0075519B">
              <w:t>RefEdit</w:t>
            </w:r>
            <w:proofErr w:type="spellEnd"/>
          </w:p>
        </w:tc>
        <w:tc>
          <w:tcPr>
            <w:tcW w:w="1232" w:type="dxa"/>
            <w:tcBorders>
              <w:left w:val="nil"/>
              <w:bottom w:val="single" w:sz="4" w:space="0" w:color="auto"/>
              <w:right w:val="nil"/>
            </w:tcBorders>
          </w:tcPr>
          <w:p w:rsidR="00A1657C" w:rsidRPr="0075519B" w:rsidRDefault="00A1657C" w:rsidP="00681A8D">
            <w:proofErr w:type="spellStart"/>
            <w:r w:rsidRPr="0075519B">
              <w:t>RefEdit</w:t>
            </w:r>
            <w:proofErr w:type="spellEnd"/>
            <w:r w:rsidRPr="0075519B">
              <w:t>+</w:t>
            </w:r>
          </w:p>
        </w:tc>
      </w:tr>
      <w:tr w:rsidR="00A1657C" w:rsidRPr="0075519B" w:rsidTr="00681A8D"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657C" w:rsidRPr="0075519B" w:rsidRDefault="00A1657C" w:rsidP="00681A8D">
            <w:r w:rsidRPr="0075519B">
              <w:t>0.5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7.97%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6.34%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.43%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23.41%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36.02%</w:t>
            </w:r>
          </w:p>
        </w:tc>
      </w:tr>
      <w:tr w:rsidR="00A1657C" w:rsidRPr="0075519B" w:rsidTr="00681A8D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A1657C" w:rsidRPr="0075519B" w:rsidRDefault="00A1657C" w:rsidP="00681A8D">
            <w:r w:rsidRPr="0075519B"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17.58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15.65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18.96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30.15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40.96%</w:t>
            </w:r>
          </w:p>
        </w:tc>
      </w:tr>
      <w:tr w:rsidR="00A1657C" w:rsidRPr="0075519B" w:rsidTr="00681A8D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A1657C" w:rsidRPr="0075519B" w:rsidRDefault="00A1657C" w:rsidP="00681A8D">
            <w:r w:rsidRPr="0075519B"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31.25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29.98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33.04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41.79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51.72%</w:t>
            </w:r>
          </w:p>
        </w:tc>
      </w:tr>
      <w:tr w:rsidR="00A1657C" w:rsidRPr="0075519B" w:rsidTr="00681A8D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A1657C" w:rsidRPr="0075519B" w:rsidRDefault="00A1657C" w:rsidP="00681A8D">
            <w:r w:rsidRPr="0075519B"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50.43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49.56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52.31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60.40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71.77%</w:t>
            </w:r>
          </w:p>
        </w:tc>
      </w:tr>
      <w:tr w:rsidR="00A1657C" w:rsidRPr="0075519B" w:rsidTr="00681A8D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A1657C" w:rsidRPr="0075519B" w:rsidRDefault="00A1657C" w:rsidP="00681A8D">
            <w:r w:rsidRPr="0075519B"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62.26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59.23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61.32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68.38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79.72%</w:t>
            </w:r>
          </w:p>
        </w:tc>
      </w:tr>
      <w:tr w:rsidR="00A1657C" w:rsidRPr="0075519B" w:rsidTr="00681A8D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A1657C" w:rsidRPr="0075519B" w:rsidRDefault="00A1657C" w:rsidP="00681A8D">
            <w:r w:rsidRPr="0075519B">
              <w:t>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69.38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68.33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71.44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76.99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5.56%</w:t>
            </w:r>
          </w:p>
        </w:tc>
      </w:tr>
      <w:tr w:rsidR="00A1657C" w:rsidRPr="0075519B" w:rsidTr="00681A8D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A1657C" w:rsidRPr="0075519B" w:rsidRDefault="00A1657C" w:rsidP="00681A8D">
            <w:r w:rsidRPr="0075519B">
              <w:t>1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76.67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74.66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75.26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0.72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9.83%</w:t>
            </w:r>
          </w:p>
        </w:tc>
      </w:tr>
      <w:tr w:rsidR="00A1657C" w:rsidRPr="0075519B" w:rsidTr="00681A8D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A1657C" w:rsidRPr="0075519B" w:rsidRDefault="00A1657C" w:rsidP="00681A8D">
            <w:r w:rsidRPr="0075519B">
              <w:t>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79.92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79.11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2.02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5.39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93.03%</w:t>
            </w:r>
          </w:p>
        </w:tc>
      </w:tr>
      <w:tr w:rsidR="00A1657C" w:rsidRPr="0075519B" w:rsidTr="00681A8D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A1657C" w:rsidRPr="0075519B" w:rsidRDefault="00A1657C" w:rsidP="00681A8D">
            <w:r w:rsidRPr="0075519B">
              <w:t>1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1.77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0.47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3.42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5.05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94.30%</w:t>
            </w:r>
          </w:p>
        </w:tc>
      </w:tr>
      <w:tr w:rsidR="00A1657C" w:rsidRPr="0075519B" w:rsidTr="00681A8D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A1657C" w:rsidRPr="0075519B" w:rsidRDefault="00A1657C" w:rsidP="00681A8D">
            <w:r w:rsidRPr="0075519B">
              <w:t>1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3.91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4.31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4.32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7.89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94.67%</w:t>
            </w:r>
          </w:p>
        </w:tc>
      </w:tr>
      <w:tr w:rsidR="00A1657C" w:rsidRPr="0075519B" w:rsidTr="00681A8D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A1657C" w:rsidRPr="0075519B" w:rsidRDefault="00A1657C" w:rsidP="00681A8D">
            <w:r w:rsidRPr="0075519B">
              <w:t>1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5.17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6.99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8.19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9.05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96.76%</w:t>
            </w:r>
          </w:p>
        </w:tc>
      </w:tr>
      <w:tr w:rsidR="00A1657C" w:rsidRPr="0075519B" w:rsidTr="00681A8D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A1657C" w:rsidRPr="0075519B" w:rsidRDefault="00A1657C" w:rsidP="00681A8D">
            <w:r w:rsidRPr="0075519B">
              <w:t>2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6.86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4.82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5.20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9.37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96.93%</w:t>
            </w:r>
          </w:p>
        </w:tc>
      </w:tr>
      <w:tr w:rsidR="00A1657C" w:rsidRPr="0075519B" w:rsidTr="00681A8D"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657C" w:rsidRPr="0075519B" w:rsidRDefault="00A1657C" w:rsidP="00681A8D">
            <w:r w:rsidRPr="0075519B">
              <w:t>2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9.49%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6.61%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87.49%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92.37%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r w:rsidRPr="0075519B">
              <w:rPr>
                <w:color w:val="000000"/>
              </w:rPr>
              <w:t>98.10%</w:t>
            </w:r>
          </w:p>
        </w:tc>
      </w:tr>
      <w:tr w:rsidR="00A1657C" w:rsidRPr="0075519B" w:rsidTr="00681A8D"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657C" w:rsidRPr="0075519B" w:rsidRDefault="00A1657C" w:rsidP="00681A8D"/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pPr>
              <w:rPr>
                <w:color w:val="00000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pPr>
              <w:rPr>
                <w:color w:val="00000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pPr>
              <w:rPr>
                <w:color w:val="00000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pPr>
              <w:rPr>
                <w:color w:val="00000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657C" w:rsidRPr="0075519B" w:rsidRDefault="00A1657C" w:rsidP="00681A8D">
            <w:pPr>
              <w:rPr>
                <w:color w:val="000000"/>
              </w:rPr>
            </w:pPr>
          </w:p>
        </w:tc>
      </w:tr>
    </w:tbl>
    <w:p w:rsidR="00A1657C" w:rsidRPr="0075519B" w:rsidRDefault="00A1657C" w:rsidP="00A1657C">
      <w:pPr>
        <w:widowControl w:val="0"/>
        <w:autoSpaceDE w:val="0"/>
        <w:autoSpaceDN w:val="0"/>
        <w:adjustRightInd w:val="0"/>
        <w:spacing w:before="120" w:after="120"/>
      </w:pPr>
    </w:p>
    <w:p w:rsidR="00A1657C" w:rsidRPr="0075519B" w:rsidRDefault="00A1657C" w:rsidP="00A1657C">
      <w:pPr>
        <w:widowControl w:val="0"/>
        <w:autoSpaceDE w:val="0"/>
        <w:autoSpaceDN w:val="0"/>
        <w:adjustRightInd w:val="0"/>
        <w:spacing w:before="120" w:after="120"/>
      </w:pPr>
    </w:p>
    <w:p w:rsidR="00A1657C" w:rsidRPr="0075519B" w:rsidRDefault="00A1657C" w:rsidP="00A1657C">
      <w:pPr>
        <w:widowControl w:val="0"/>
        <w:autoSpaceDE w:val="0"/>
        <w:autoSpaceDN w:val="0"/>
        <w:adjustRightInd w:val="0"/>
        <w:spacing w:before="120" w:after="120"/>
      </w:pPr>
    </w:p>
    <w:p w:rsidR="00B52845" w:rsidRDefault="00A1657C">
      <w:bookmarkStart w:id="0" w:name="_GoBack"/>
      <w:bookmarkEnd w:id="0"/>
    </w:p>
    <w:sectPr w:rsidR="00B5284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120"/>
    <w:rsid w:val="005578B5"/>
    <w:rsid w:val="008001EB"/>
    <w:rsid w:val="00A1657C"/>
    <w:rsid w:val="00B07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647788-8D90-40C0-810C-C8AA03C33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657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65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3</Words>
  <Characters>1731</Characters>
  <Application>Microsoft Office Word</Application>
  <DocSecurity>0</DocSecurity>
  <Lines>14</Lines>
  <Paragraphs>4</Paragraphs>
  <ScaleCrop>false</ScaleCrop>
  <Company/>
  <LinksUpToDate>false</LinksUpToDate>
  <CharactersWithSpaces>2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Yuan</dc:creator>
  <cp:keywords/>
  <dc:description/>
  <cp:lastModifiedBy>Shuai Yuan</cp:lastModifiedBy>
  <cp:revision>2</cp:revision>
  <dcterms:created xsi:type="dcterms:W3CDTF">2015-07-18T09:18:00Z</dcterms:created>
  <dcterms:modified xsi:type="dcterms:W3CDTF">2015-07-18T09:18:00Z</dcterms:modified>
</cp:coreProperties>
</file>